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0EF1" w:rsidRPr="0066408E" w:rsidRDefault="00900EF1" w:rsidP="00900EF1">
      <w:pPr>
        <w:pStyle w:val="berschrift1"/>
        <w:rPr>
          <w:color w:val="000000" w:themeColor="text1"/>
          <w:sz w:val="21"/>
          <w:szCs w:val="21"/>
          <w:lang w:val="en-US"/>
        </w:rPr>
      </w:pPr>
      <w:r w:rsidRPr="0066408E">
        <w:rPr>
          <w:color w:val="000000" w:themeColor="text1"/>
          <w:sz w:val="21"/>
          <w:szCs w:val="21"/>
          <w:lang w:val="en-US"/>
        </w:rPr>
        <w:t>S</w:t>
      </w:r>
      <w:r w:rsidR="008813BE">
        <w:rPr>
          <w:color w:val="000000" w:themeColor="text1"/>
          <w:sz w:val="21"/>
          <w:szCs w:val="21"/>
          <w:lang w:val="en-US"/>
        </w:rPr>
        <w:t>1</w:t>
      </w:r>
      <w:r w:rsidRPr="0066408E">
        <w:rPr>
          <w:color w:val="000000" w:themeColor="text1"/>
          <w:sz w:val="21"/>
          <w:szCs w:val="21"/>
          <w:lang w:val="en-US"/>
        </w:rPr>
        <w:t xml:space="preserve"> Table. Detailed description of study population from 2011 to 2019</w:t>
      </w:r>
    </w:p>
    <w:p w:rsidR="00900EF1" w:rsidRPr="0066408E" w:rsidRDefault="00900EF1" w:rsidP="00900EF1">
      <w:pPr>
        <w:spacing w:after="200" w:line="276" w:lineRule="auto"/>
        <w:jc w:val="left"/>
        <w:rPr>
          <w:rFonts w:cs="Arial"/>
          <w:b/>
          <w:color w:val="000000" w:themeColor="text1"/>
          <w:lang w:val="en-US"/>
        </w:rPr>
      </w:pPr>
    </w:p>
    <w:tbl>
      <w:tblPr>
        <w:tblpPr w:leftFromText="141" w:rightFromText="141" w:vertAnchor="page" w:horzAnchor="margin" w:tblpY="20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4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126A7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</w:t>
            </w:r>
            <w:r w:rsidR="00900EF1"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2019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gridSpan w:val="10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D42E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rocedures</w:t>
            </w:r>
            <w:proofErr w:type="spellEnd"/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CE5E2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633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sz w:val="20"/>
                <w:szCs w:val="20"/>
              </w:rPr>
              <w:t xml:space="preserve">Open heller </w:t>
            </w:r>
            <w:proofErr w:type="spellStart"/>
            <w:r w:rsidRPr="00CE5E2C">
              <w:rPr>
                <w:rFonts w:ascii="Arial" w:hAnsi="Arial" w:cs="Arial"/>
                <w:sz w:val="20"/>
                <w:szCs w:val="20"/>
              </w:rPr>
              <w:t>myotomy</w:t>
            </w:r>
            <w:proofErr w:type="spellEnd"/>
            <w:r w:rsidRPr="00CE5E2C">
              <w:rPr>
                <w:rFonts w:ascii="Arial" w:hAnsi="Arial" w:cs="Arial"/>
                <w:sz w:val="20"/>
                <w:szCs w:val="20"/>
              </w:rPr>
              <w:t xml:space="preserve"> (OH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val="en-AU" w:eastAsia="de-DE"/>
              </w:rPr>
            </w:pPr>
            <w:proofErr w:type="gramStart"/>
            <w:r w:rsidRPr="00CE5E2C">
              <w:rPr>
                <w:rFonts w:ascii="Arial" w:hAnsi="Arial" w:cs="Arial"/>
                <w:sz w:val="20"/>
                <w:szCs w:val="20"/>
                <w:lang w:val="en-AU"/>
              </w:rPr>
              <w:t>Lap./</w:t>
            </w:r>
            <w:proofErr w:type="spellStart"/>
            <w:proofErr w:type="gramEnd"/>
            <w:r w:rsidRPr="00CE5E2C">
              <w:rPr>
                <w:rFonts w:ascii="Arial" w:hAnsi="Arial" w:cs="Arial"/>
                <w:sz w:val="20"/>
                <w:szCs w:val="20"/>
                <w:lang w:val="en-AU"/>
              </w:rPr>
              <w:t>thorac</w:t>
            </w:r>
            <w:proofErr w:type="spellEnd"/>
            <w:r w:rsidRPr="00CE5E2C">
              <w:rPr>
                <w:rFonts w:ascii="Arial" w:hAnsi="Arial" w:cs="Arial"/>
                <w:sz w:val="20"/>
                <w:szCs w:val="20"/>
                <w:lang w:val="en-AU"/>
              </w:rPr>
              <w:t xml:space="preserve">. Heller myotomy (LHM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27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val="en-AU" w:eastAsia="de-DE"/>
              </w:rPr>
            </w:pPr>
            <w:r w:rsidRPr="00CE5E2C">
              <w:rPr>
                <w:rFonts w:ascii="Arial" w:hAnsi="Arial" w:cs="Arial"/>
                <w:sz w:val="20"/>
                <w:szCs w:val="20"/>
                <w:lang w:val="en-AU"/>
              </w:rPr>
              <w:t>Per-oral endoscopic myotomy (POEM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56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gridSpan w:val="10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78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16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CE5E2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eastAsia="de-DE"/>
              </w:rPr>
              <w:t>Age</w:t>
            </w: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de-DE"/>
              </w:rPr>
              <w:t xml:space="preserve"> [years, mean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5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5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49.6</w:t>
            </w:r>
          </w:p>
        </w:tc>
      </w:tr>
      <w:tr w:rsidR="00900EF1" w:rsidRPr="00CE5E2C" w:rsidTr="00CD42E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Number of ventilated </w:t>
            </w:r>
            <w:r w:rsidR="00CD42E0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de-DE"/>
              </w:rPr>
              <w:t>p</w:t>
            </w: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atients after </w:t>
            </w:r>
            <w:r w:rsidR="00CD42E0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de-DE"/>
              </w:rPr>
              <w:t>p</w:t>
            </w: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rocedure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00EF1" w:rsidRPr="00CE5E2C" w:rsidRDefault="00900EF1" w:rsidP="009C0570">
            <w:pPr>
              <w:pStyle w:val="KeinLeerraum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5E2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</w:tbl>
    <w:p w:rsidR="00900EF1" w:rsidRPr="00CB010A" w:rsidRDefault="00900EF1" w:rsidP="00900EF1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</w:p>
    <w:p w:rsidR="00900EF1" w:rsidRPr="00BC5582" w:rsidRDefault="00900EF1" w:rsidP="00900EF1">
      <w:pPr>
        <w:spacing w:after="200" w:line="276" w:lineRule="auto"/>
        <w:jc w:val="left"/>
        <w:rPr>
          <w:b/>
          <w:bCs/>
          <w:lang w:val="en-US"/>
        </w:rPr>
      </w:pPr>
    </w:p>
    <w:p w:rsidR="00E66048" w:rsidRDefault="00E66048"/>
    <w:sectPr w:rsidR="00E66048" w:rsidSect="00755F12">
      <w:pgSz w:w="16817" w:h="11901" w:orient="landscape"/>
      <w:pgMar w:top="1134" w:right="1134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13B63"/>
    <w:multiLevelType w:val="hybridMultilevel"/>
    <w:tmpl w:val="9A6A3B82"/>
    <w:lvl w:ilvl="0" w:tplc="626C2D76">
      <w:start w:val="1"/>
      <w:numFmt w:val="bullet"/>
      <w:pStyle w:val="TextkrperArtikelAufzhlung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213B9"/>
    <w:multiLevelType w:val="hybridMultilevel"/>
    <w:tmpl w:val="F9F0F4D8"/>
    <w:lvl w:ilvl="0" w:tplc="A8427906">
      <w:start w:val="1"/>
      <w:numFmt w:val="bullet"/>
      <w:pStyle w:val="Aufzhlung01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607444"/>
    <w:multiLevelType w:val="hybridMultilevel"/>
    <w:tmpl w:val="E26E5A86"/>
    <w:lvl w:ilvl="0" w:tplc="61187200">
      <w:start w:val="1"/>
      <w:numFmt w:val="bullet"/>
      <w:pStyle w:val="TextkrperArtikelAufzhlungPfeilspitze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1B3849"/>
    <w:multiLevelType w:val="hybridMultilevel"/>
    <w:tmpl w:val="5A34E858"/>
    <w:lvl w:ilvl="0" w:tplc="0B32C24A">
      <w:start w:val="1"/>
      <w:numFmt w:val="bullet"/>
      <w:pStyle w:val="Aufzhlung02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1980817">
    <w:abstractNumId w:val="0"/>
  </w:num>
  <w:num w:numId="2" w16cid:durableId="624772343">
    <w:abstractNumId w:val="1"/>
  </w:num>
  <w:num w:numId="3" w16cid:durableId="532890084">
    <w:abstractNumId w:val="3"/>
  </w:num>
  <w:num w:numId="4" w16cid:durableId="959264208">
    <w:abstractNumId w:val="0"/>
  </w:num>
  <w:num w:numId="5" w16cid:durableId="12681998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EF1"/>
    <w:rsid w:val="00001EBA"/>
    <w:rsid w:val="000251B1"/>
    <w:rsid w:val="000306C7"/>
    <w:rsid w:val="0004007D"/>
    <w:rsid w:val="00046BC8"/>
    <w:rsid w:val="000509CF"/>
    <w:rsid w:val="00063882"/>
    <w:rsid w:val="0008588E"/>
    <w:rsid w:val="00095E47"/>
    <w:rsid w:val="00096C07"/>
    <w:rsid w:val="000B588C"/>
    <w:rsid w:val="000C0972"/>
    <w:rsid w:val="000D5590"/>
    <w:rsid w:val="000F5053"/>
    <w:rsid w:val="001102A7"/>
    <w:rsid w:val="00125154"/>
    <w:rsid w:val="00140456"/>
    <w:rsid w:val="00140BFC"/>
    <w:rsid w:val="001425FA"/>
    <w:rsid w:val="00153130"/>
    <w:rsid w:val="00175784"/>
    <w:rsid w:val="00177A16"/>
    <w:rsid w:val="001820BE"/>
    <w:rsid w:val="00195AF1"/>
    <w:rsid w:val="001A2466"/>
    <w:rsid w:val="001C7D27"/>
    <w:rsid w:val="001D6B5B"/>
    <w:rsid w:val="001E2359"/>
    <w:rsid w:val="001F64F3"/>
    <w:rsid w:val="001F6764"/>
    <w:rsid w:val="002172D2"/>
    <w:rsid w:val="00224579"/>
    <w:rsid w:val="00225ADB"/>
    <w:rsid w:val="00251CFC"/>
    <w:rsid w:val="00262A97"/>
    <w:rsid w:val="00273655"/>
    <w:rsid w:val="0028786A"/>
    <w:rsid w:val="002A2B71"/>
    <w:rsid w:val="002A6E68"/>
    <w:rsid w:val="002B0EE4"/>
    <w:rsid w:val="002F7132"/>
    <w:rsid w:val="002F7319"/>
    <w:rsid w:val="0032171F"/>
    <w:rsid w:val="00363044"/>
    <w:rsid w:val="00363901"/>
    <w:rsid w:val="00377F71"/>
    <w:rsid w:val="003809C5"/>
    <w:rsid w:val="00383CA7"/>
    <w:rsid w:val="0038448A"/>
    <w:rsid w:val="003C0F09"/>
    <w:rsid w:val="00414598"/>
    <w:rsid w:val="00445683"/>
    <w:rsid w:val="00457232"/>
    <w:rsid w:val="0046183F"/>
    <w:rsid w:val="00462650"/>
    <w:rsid w:val="004844FB"/>
    <w:rsid w:val="004C0C6F"/>
    <w:rsid w:val="004C17E2"/>
    <w:rsid w:val="004E3E5A"/>
    <w:rsid w:val="004F7CCD"/>
    <w:rsid w:val="00511A76"/>
    <w:rsid w:val="00530FCD"/>
    <w:rsid w:val="00536036"/>
    <w:rsid w:val="00536D70"/>
    <w:rsid w:val="00547173"/>
    <w:rsid w:val="00550741"/>
    <w:rsid w:val="00555ABE"/>
    <w:rsid w:val="0056510C"/>
    <w:rsid w:val="00572531"/>
    <w:rsid w:val="005856A5"/>
    <w:rsid w:val="005B65CA"/>
    <w:rsid w:val="005C3379"/>
    <w:rsid w:val="005D7727"/>
    <w:rsid w:val="006100A0"/>
    <w:rsid w:val="006175EB"/>
    <w:rsid w:val="00643CAA"/>
    <w:rsid w:val="00670BCC"/>
    <w:rsid w:val="00673A0E"/>
    <w:rsid w:val="00681194"/>
    <w:rsid w:val="0068520C"/>
    <w:rsid w:val="00692269"/>
    <w:rsid w:val="006B4CB7"/>
    <w:rsid w:val="006C58EE"/>
    <w:rsid w:val="006D13C4"/>
    <w:rsid w:val="006E44DE"/>
    <w:rsid w:val="006F6BD9"/>
    <w:rsid w:val="007050E4"/>
    <w:rsid w:val="00705EBB"/>
    <w:rsid w:val="00716088"/>
    <w:rsid w:val="00721826"/>
    <w:rsid w:val="00734679"/>
    <w:rsid w:val="0075799D"/>
    <w:rsid w:val="007639D7"/>
    <w:rsid w:val="007B12DF"/>
    <w:rsid w:val="007B482E"/>
    <w:rsid w:val="007D1BDD"/>
    <w:rsid w:val="00823706"/>
    <w:rsid w:val="008353AF"/>
    <w:rsid w:val="00840615"/>
    <w:rsid w:val="008416D5"/>
    <w:rsid w:val="0088061F"/>
    <w:rsid w:val="008813BE"/>
    <w:rsid w:val="008A5026"/>
    <w:rsid w:val="008A7033"/>
    <w:rsid w:val="008B2A44"/>
    <w:rsid w:val="008C13D6"/>
    <w:rsid w:val="008C4741"/>
    <w:rsid w:val="008D0C40"/>
    <w:rsid w:val="008E4176"/>
    <w:rsid w:val="008F3AA7"/>
    <w:rsid w:val="00900EF1"/>
    <w:rsid w:val="009126A7"/>
    <w:rsid w:val="00921601"/>
    <w:rsid w:val="0092449B"/>
    <w:rsid w:val="00934F46"/>
    <w:rsid w:val="0094099A"/>
    <w:rsid w:val="009512CB"/>
    <w:rsid w:val="00956BB6"/>
    <w:rsid w:val="0097218D"/>
    <w:rsid w:val="009B173D"/>
    <w:rsid w:val="009B380F"/>
    <w:rsid w:val="009C6119"/>
    <w:rsid w:val="009D628A"/>
    <w:rsid w:val="009E0123"/>
    <w:rsid w:val="00A036F9"/>
    <w:rsid w:val="00A07BA9"/>
    <w:rsid w:val="00A11198"/>
    <w:rsid w:val="00A1289D"/>
    <w:rsid w:val="00A20375"/>
    <w:rsid w:val="00A44EAE"/>
    <w:rsid w:val="00A63502"/>
    <w:rsid w:val="00A63E62"/>
    <w:rsid w:val="00A71C08"/>
    <w:rsid w:val="00A7480A"/>
    <w:rsid w:val="00A74C70"/>
    <w:rsid w:val="00A805E1"/>
    <w:rsid w:val="00A81B32"/>
    <w:rsid w:val="00A81C23"/>
    <w:rsid w:val="00AA4709"/>
    <w:rsid w:val="00AC17E3"/>
    <w:rsid w:val="00AC71FE"/>
    <w:rsid w:val="00AE0337"/>
    <w:rsid w:val="00AF7E2D"/>
    <w:rsid w:val="00B22B47"/>
    <w:rsid w:val="00B2617C"/>
    <w:rsid w:val="00B43050"/>
    <w:rsid w:val="00B61449"/>
    <w:rsid w:val="00B71989"/>
    <w:rsid w:val="00B7377E"/>
    <w:rsid w:val="00B75269"/>
    <w:rsid w:val="00B77120"/>
    <w:rsid w:val="00B9415C"/>
    <w:rsid w:val="00B9493A"/>
    <w:rsid w:val="00BA2D3E"/>
    <w:rsid w:val="00BE026A"/>
    <w:rsid w:val="00BE5EC0"/>
    <w:rsid w:val="00BF1B63"/>
    <w:rsid w:val="00C0143C"/>
    <w:rsid w:val="00C0585C"/>
    <w:rsid w:val="00C11561"/>
    <w:rsid w:val="00C11D87"/>
    <w:rsid w:val="00C364EF"/>
    <w:rsid w:val="00C52E24"/>
    <w:rsid w:val="00C74F44"/>
    <w:rsid w:val="00C8743E"/>
    <w:rsid w:val="00C974E5"/>
    <w:rsid w:val="00CA61DA"/>
    <w:rsid w:val="00CC4280"/>
    <w:rsid w:val="00CD42E0"/>
    <w:rsid w:val="00CD5BA1"/>
    <w:rsid w:val="00D06EFC"/>
    <w:rsid w:val="00D20709"/>
    <w:rsid w:val="00D2636C"/>
    <w:rsid w:val="00D438C3"/>
    <w:rsid w:val="00D66896"/>
    <w:rsid w:val="00D7036C"/>
    <w:rsid w:val="00D72893"/>
    <w:rsid w:val="00D870AD"/>
    <w:rsid w:val="00DA2603"/>
    <w:rsid w:val="00DA7777"/>
    <w:rsid w:val="00DE1BD1"/>
    <w:rsid w:val="00DF6FC5"/>
    <w:rsid w:val="00E0055F"/>
    <w:rsid w:val="00E13A92"/>
    <w:rsid w:val="00E15C89"/>
    <w:rsid w:val="00E363B1"/>
    <w:rsid w:val="00E41145"/>
    <w:rsid w:val="00E47F4D"/>
    <w:rsid w:val="00E524FA"/>
    <w:rsid w:val="00E551CE"/>
    <w:rsid w:val="00E66048"/>
    <w:rsid w:val="00E66870"/>
    <w:rsid w:val="00E906E8"/>
    <w:rsid w:val="00E96891"/>
    <w:rsid w:val="00EA4114"/>
    <w:rsid w:val="00EA70EB"/>
    <w:rsid w:val="00EC1651"/>
    <w:rsid w:val="00EF1B67"/>
    <w:rsid w:val="00F05117"/>
    <w:rsid w:val="00F26484"/>
    <w:rsid w:val="00F50776"/>
    <w:rsid w:val="00F521C9"/>
    <w:rsid w:val="00F52C07"/>
    <w:rsid w:val="00F66560"/>
    <w:rsid w:val="00FA7EFD"/>
    <w:rsid w:val="00FC0767"/>
    <w:rsid w:val="00FC27EE"/>
    <w:rsid w:val="00FE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995B4"/>
  <w14:defaultImageDpi w14:val="32767"/>
  <w15:chartTrackingRefBased/>
  <w15:docId w15:val="{A33239C1-85D0-B04E-8613-685E5E224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0EF1"/>
    <w:pPr>
      <w:spacing w:after="160" w:line="480" w:lineRule="auto"/>
      <w:jc w:val="both"/>
    </w:pPr>
    <w:rPr>
      <w:rFonts w:eastAsia="Times New Roman" w:cs="Times New Roman"/>
      <w:sz w:val="21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0EF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Artikel">
    <w:name w:val="Textkörper Artikel"/>
    <w:basedOn w:val="Standard"/>
    <w:qFormat/>
    <w:rsid w:val="001102A7"/>
    <w:pPr>
      <w:spacing w:after="0" w:line="360" w:lineRule="auto"/>
    </w:pPr>
    <w:rPr>
      <w:rFonts w:eastAsiaTheme="minorHAnsi" w:cs="Arial"/>
      <w:sz w:val="20"/>
      <w:szCs w:val="24"/>
      <w:lang w:val="de-DE"/>
    </w:rPr>
  </w:style>
  <w:style w:type="paragraph" w:customStyle="1" w:styleId="TextkrperArtikelFett">
    <w:name w:val="Textkörper Artikel Fett"/>
    <w:basedOn w:val="Standard"/>
    <w:qFormat/>
    <w:rsid w:val="001102A7"/>
    <w:pPr>
      <w:spacing w:after="0" w:line="360" w:lineRule="auto"/>
      <w:jc w:val="left"/>
    </w:pPr>
    <w:rPr>
      <w:rFonts w:eastAsiaTheme="minorHAnsi" w:cs="Arial"/>
      <w:b/>
      <w:sz w:val="20"/>
      <w:szCs w:val="24"/>
      <w:lang w:val="de-DE"/>
    </w:rPr>
  </w:style>
  <w:style w:type="paragraph" w:customStyle="1" w:styleId="TextkrperCRF12">
    <w:name w:val="Textkörper CRF 12"/>
    <w:basedOn w:val="Standard"/>
    <w:qFormat/>
    <w:rsid w:val="001102A7"/>
    <w:pPr>
      <w:spacing w:after="0" w:line="360" w:lineRule="auto"/>
    </w:pPr>
    <w:rPr>
      <w:rFonts w:eastAsiaTheme="minorHAnsi" w:cs="Arial"/>
      <w:sz w:val="24"/>
      <w:szCs w:val="24"/>
      <w:lang w:val="de-DE"/>
    </w:rPr>
  </w:style>
  <w:style w:type="paragraph" w:customStyle="1" w:styleId="TextkrperCRF12Fett">
    <w:name w:val="Textkörper CRF 12 Fett"/>
    <w:basedOn w:val="Standard"/>
    <w:qFormat/>
    <w:rsid w:val="001102A7"/>
    <w:pPr>
      <w:spacing w:after="0" w:line="360" w:lineRule="auto"/>
    </w:pPr>
    <w:rPr>
      <w:rFonts w:eastAsiaTheme="minorHAnsi" w:cs="Arial"/>
      <w:b/>
      <w:sz w:val="24"/>
      <w:szCs w:val="24"/>
      <w:lang w:val="de-DE"/>
    </w:rPr>
  </w:style>
  <w:style w:type="paragraph" w:customStyle="1" w:styleId="berschriftCRF">
    <w:name w:val="Überschrift CRF"/>
    <w:basedOn w:val="Standard"/>
    <w:qFormat/>
    <w:rsid w:val="00921601"/>
    <w:pPr>
      <w:spacing w:after="0" w:line="360" w:lineRule="auto"/>
      <w:jc w:val="center"/>
    </w:pPr>
    <w:rPr>
      <w:rFonts w:eastAsiaTheme="minorHAnsi" w:cs="Arial"/>
      <w:b/>
      <w:sz w:val="36"/>
      <w:szCs w:val="24"/>
      <w:lang w:val="de-DE"/>
    </w:rPr>
  </w:style>
  <w:style w:type="paragraph" w:customStyle="1" w:styleId="TextkrperArtikelAufzhlung">
    <w:name w:val="Textkörper Artikel Aufzählung"/>
    <w:basedOn w:val="TextkrperArtikel"/>
    <w:qFormat/>
    <w:rsid w:val="00547173"/>
    <w:pPr>
      <w:numPr>
        <w:numId w:val="4"/>
      </w:numPr>
      <w:tabs>
        <w:tab w:val="left" w:pos="284"/>
      </w:tabs>
    </w:pPr>
  </w:style>
  <w:style w:type="paragraph" w:customStyle="1" w:styleId="TextkrperArtikelFettGRN">
    <w:name w:val="Textkörper Artikel Fett GRÜN"/>
    <w:basedOn w:val="TextkrperArtikelFett"/>
    <w:qFormat/>
    <w:rsid w:val="00BE026A"/>
    <w:rPr>
      <w:color w:val="00B050"/>
    </w:rPr>
  </w:style>
  <w:style w:type="paragraph" w:customStyle="1" w:styleId="Aufzhlung01">
    <w:name w:val="Aufzählung 01"/>
    <w:basedOn w:val="Listenabsatz"/>
    <w:qFormat/>
    <w:rsid w:val="001D6B5B"/>
    <w:pPr>
      <w:numPr>
        <w:numId w:val="2"/>
      </w:numPr>
      <w:spacing w:line="360" w:lineRule="auto"/>
    </w:pPr>
    <w:rPr>
      <w:szCs w:val="22"/>
    </w:rPr>
  </w:style>
  <w:style w:type="paragraph" w:styleId="Listenabsatz">
    <w:name w:val="List Paragraph"/>
    <w:basedOn w:val="Standard"/>
    <w:uiPriority w:val="34"/>
    <w:qFormat/>
    <w:rsid w:val="001D6B5B"/>
    <w:pPr>
      <w:spacing w:after="0" w:line="240" w:lineRule="auto"/>
      <w:ind w:left="720"/>
      <w:contextualSpacing/>
      <w:jc w:val="left"/>
    </w:pPr>
    <w:rPr>
      <w:rFonts w:eastAsiaTheme="minorHAnsi" w:cs="Arial"/>
      <w:sz w:val="20"/>
      <w:szCs w:val="24"/>
      <w:lang w:val="de-DE"/>
    </w:rPr>
  </w:style>
  <w:style w:type="paragraph" w:customStyle="1" w:styleId="Aufzhlung02">
    <w:name w:val="Aufzählung 02"/>
    <w:basedOn w:val="Listenabsatz"/>
    <w:qFormat/>
    <w:rsid w:val="001D6B5B"/>
    <w:pPr>
      <w:numPr>
        <w:numId w:val="3"/>
      </w:numPr>
      <w:spacing w:line="360" w:lineRule="auto"/>
    </w:pPr>
    <w:rPr>
      <w:color w:val="FF0000"/>
      <w:szCs w:val="22"/>
    </w:rPr>
  </w:style>
  <w:style w:type="paragraph" w:customStyle="1" w:styleId="TextkrperArtikelAufzhlunglinksbndig">
    <w:name w:val="Textkörper Artikel Aufzählung linksbündig"/>
    <w:basedOn w:val="TextkrperArtikelAufzhlung"/>
    <w:qFormat/>
    <w:rsid w:val="00547173"/>
    <w:pPr>
      <w:ind w:left="284" w:hanging="284"/>
    </w:pPr>
  </w:style>
  <w:style w:type="paragraph" w:customStyle="1" w:styleId="TextkrperArtikelFettBLAU">
    <w:name w:val="Textkörper Artikel Fett BLAU"/>
    <w:basedOn w:val="TextkrperArtikelFett"/>
    <w:qFormat/>
    <w:rsid w:val="004844FB"/>
    <w:rPr>
      <w:color w:val="0070C0"/>
    </w:rPr>
  </w:style>
  <w:style w:type="paragraph" w:customStyle="1" w:styleId="TextkrperArtikelAufzhlungPfeilspitze">
    <w:name w:val="Textkörper Artikel Aufzählung Pfeilspitze"/>
    <w:basedOn w:val="Listenabsatz"/>
    <w:qFormat/>
    <w:rsid w:val="004844FB"/>
    <w:pPr>
      <w:numPr>
        <w:numId w:val="5"/>
      </w:numPr>
      <w:tabs>
        <w:tab w:val="left" w:pos="993"/>
      </w:tabs>
      <w:spacing w:line="360" w:lineRule="auto"/>
      <w:ind w:left="993" w:hanging="284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EF1"/>
    <w:rPr>
      <w:rFonts w:eastAsiaTheme="majorEastAsia" w:cstheme="majorBidi"/>
      <w:b/>
      <w:bCs/>
      <w:sz w:val="28"/>
      <w:szCs w:val="28"/>
      <w:lang w:val="en-GB"/>
    </w:rPr>
  </w:style>
  <w:style w:type="paragraph" w:styleId="KeinLeerraum">
    <w:name w:val="No Spacing"/>
    <w:uiPriority w:val="1"/>
    <w:qFormat/>
    <w:rsid w:val="00900EF1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7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s Kandler</dc:creator>
  <cp:keywords/>
  <dc:description/>
  <cp:lastModifiedBy>Sven Loosen</cp:lastModifiedBy>
  <cp:revision>5</cp:revision>
  <dcterms:created xsi:type="dcterms:W3CDTF">2022-09-23T09:55:00Z</dcterms:created>
  <dcterms:modified xsi:type="dcterms:W3CDTF">2023-09-22T17:07:00Z</dcterms:modified>
</cp:coreProperties>
</file>